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upplementary Table 2: Summary of single-worm metagenomic samples used to identify the prevalence of </w:t>
      </w:r>
      <w:r w:rsidDel="00000000" w:rsidR="00000000" w:rsidRPr="00000000">
        <w:rPr>
          <w:rFonts w:ascii="Arial" w:cs="Arial" w:eastAsia="Arial" w:hAnsi="Arial"/>
          <w:b w:val="1"/>
          <w:i w:val="1"/>
          <w:sz w:val="22"/>
          <w:szCs w:val="22"/>
          <w:rtl w:val="0"/>
        </w:rPr>
        <w:t xml:space="preserve">Pseudoalteromonas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 in the microbiome of marine nematodes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Metadata includes the habitat that the worms were isolated from, the genus-level identification of the worm, the genome amplification protocol, and the date they were collected from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440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800"/>
        <w:gridCol w:w="3210"/>
        <w:gridCol w:w="1035"/>
        <w:gridCol w:w="1065"/>
        <w:gridCol w:w="1380"/>
        <w:gridCol w:w="1530"/>
        <w:gridCol w:w="1365"/>
        <w:gridCol w:w="900"/>
        <w:gridCol w:w="2115"/>
        <w:tblGridChange w:id="0">
          <w:tblGrid>
            <w:gridCol w:w="1800"/>
            <w:gridCol w:w="3210"/>
            <w:gridCol w:w="1035"/>
            <w:gridCol w:w="1065"/>
            <w:gridCol w:w="1380"/>
            <w:gridCol w:w="1530"/>
            <w:gridCol w:w="1365"/>
            <w:gridCol w:w="900"/>
            <w:gridCol w:w="211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00000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76" w:lineRule="auto"/>
              <w:jc w:val="center"/>
              <w:rPr>
                <w:rFonts w:ascii="Arial" w:cs="Arial" w:eastAsia="Arial" w:hAnsi="Arial"/>
                <w:b w:val="1"/>
                <w:color w:val="ffffff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sz w:val="18"/>
                <w:szCs w:val="18"/>
                <w:rtl w:val="0"/>
              </w:rPr>
              <w:t xml:space="preserve">Nematode I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00000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76" w:lineRule="auto"/>
              <w:jc w:val="center"/>
              <w:rPr>
                <w:rFonts w:ascii="Arial" w:cs="Arial" w:eastAsia="Arial" w:hAnsi="Arial"/>
                <w:b w:val="1"/>
                <w:color w:val="ffffff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sz w:val="18"/>
                <w:szCs w:val="18"/>
                <w:rtl w:val="0"/>
              </w:rPr>
              <w:t xml:space="preserve">SampleI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00000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76" w:lineRule="auto"/>
              <w:jc w:val="center"/>
              <w:rPr>
                <w:rFonts w:ascii="Arial" w:cs="Arial" w:eastAsia="Arial" w:hAnsi="Arial"/>
                <w:b w:val="1"/>
                <w:color w:val="ffffff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sz w:val="18"/>
                <w:szCs w:val="18"/>
                <w:rtl w:val="0"/>
              </w:rPr>
              <w:t xml:space="preserve">Year Collecte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00000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76" w:lineRule="auto"/>
              <w:jc w:val="center"/>
              <w:rPr>
                <w:rFonts w:ascii="Arial" w:cs="Arial" w:eastAsia="Arial" w:hAnsi="Arial"/>
                <w:b w:val="1"/>
                <w:color w:val="ffffff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sz w:val="18"/>
                <w:szCs w:val="18"/>
                <w:rtl w:val="0"/>
              </w:rPr>
              <w:t xml:space="preserve">Month Collecte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00000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76" w:lineRule="auto"/>
              <w:jc w:val="center"/>
              <w:rPr>
                <w:rFonts w:ascii="Arial" w:cs="Arial" w:eastAsia="Arial" w:hAnsi="Arial"/>
                <w:b w:val="1"/>
                <w:color w:val="ffffff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sz w:val="18"/>
                <w:szCs w:val="18"/>
                <w:rtl w:val="0"/>
              </w:rPr>
              <w:t xml:space="preserve">Habitat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00000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76" w:lineRule="auto"/>
              <w:jc w:val="center"/>
              <w:rPr>
                <w:rFonts w:ascii="Arial" w:cs="Arial" w:eastAsia="Arial" w:hAnsi="Arial"/>
                <w:b w:val="1"/>
                <w:color w:val="ffffff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sz w:val="18"/>
                <w:szCs w:val="18"/>
                <w:rtl w:val="0"/>
              </w:rPr>
              <w:t xml:space="preserve">Genus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00000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76" w:lineRule="auto"/>
              <w:jc w:val="center"/>
              <w:rPr>
                <w:rFonts w:ascii="Arial" w:cs="Arial" w:eastAsia="Arial" w:hAnsi="Arial"/>
                <w:b w:val="1"/>
                <w:color w:val="ffffff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sz w:val="18"/>
                <w:szCs w:val="18"/>
                <w:rtl w:val="0"/>
              </w:rPr>
              <w:t xml:space="preserve">Amplificatio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00000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76" w:lineRule="auto"/>
              <w:jc w:val="center"/>
              <w:rPr>
                <w:rFonts w:ascii="Arial" w:cs="Arial" w:eastAsia="Arial" w:hAnsi="Arial"/>
                <w:b w:val="1"/>
                <w:color w:val="ffffff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sz w:val="18"/>
                <w:szCs w:val="18"/>
                <w:rtl w:val="0"/>
              </w:rPr>
              <w:t xml:space="preserve">Number of Worms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00000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76" w:lineRule="auto"/>
              <w:jc w:val="center"/>
              <w:rPr>
                <w:rFonts w:ascii="Arial" w:cs="Arial" w:eastAsia="Arial" w:hAnsi="Arial"/>
                <w:b w:val="1"/>
                <w:color w:val="ffffff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sz w:val="18"/>
                <w:szCs w:val="18"/>
                <w:rtl w:val="0"/>
              </w:rPr>
              <w:t xml:space="preserve">Seq Facilit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enoplolaimus.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nopolaimus_001_AQ_20201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cto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tarctic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nopolaim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enoplolaimus.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nopolaimus_002_AQ_20201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cto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tarctic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nopolaim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ontonema.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ntonema_016_AQ_20201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cto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tarctic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ntonem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ontonema.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ntonema_015_AQ_20201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cto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tarctic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ntonem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ontonema.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ntonema_017_AQ_20201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cto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tarctic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ntonem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horacostoma.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_021_AQ_20201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cto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tarctic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horacostoma.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_023_AQ_20201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18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ul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tarctic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horacostoma.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_025_AQ_20201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cto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tarctic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horacostoma.4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_026_AQ_20201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cto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tarctic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horacostoma.5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_027_AQ_20201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cto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tarctic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horacostoma.6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_028_AQ_20201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cto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tarctic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horacostoma.7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_029_AQ_20201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cto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tarctic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horacostoma.8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_030_AQ_20201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cto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tarctic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horacostoma.9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_031_AQ_20201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cto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tarctic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horacostoma.1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_022_AQ_201807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18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ul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odega Ba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horacostoma.1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_024_AQ_201807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18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ul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odega Ba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racostom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oncholaimellus.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ellus_94_DR_FL_20221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ecem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olphins Reef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ell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areurystomina.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areurstomina_93_DR_FL_20221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ecem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olphins Reef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areurystomina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oncholaimidae.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_006_GA_TI_20220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ecem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oncholaimidae.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_007_GA_TI_20220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ecem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adoncholaimus.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_032_GA_TI_202107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ul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enomiPhi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adoncholaimus.1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_041_GA_TI_20220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ebruar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adoncholaimus.1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_042_GA_TI_20220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ebruar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adoncholaimus.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_033_GA_TI_202107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ul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enomiPhi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adoncholaimus.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_034_GA_TI_202107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ul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enomiPhi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adoncholaimus.4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_035_GA_TI_202107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ul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adoncholaimus.5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_036_GA_TI_202107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ul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adoncholaimus.6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_037_GA_TI_202107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ul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enomiPhi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adoncholaimus.7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_038_GA_TI_20220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ebruar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enomiPhi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adoncholaimus.8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_039_GA_TI_20220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ebruar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adoncholaimus.9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_040_GA_TI_20220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ebruar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ncholaim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epacanthion.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pacanthion_003_GA_TI_20231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vem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pacanthion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epacanthion.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pacanthion_004_GA_TI_20231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vem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pacanthion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epacanthion.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pacanthion_005_GA_TI_20231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vem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pacanthion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metoncholaimus.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toncholaimus_043_201807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18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ul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toncholaim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oncholaimidae.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_008_GA_TI_20231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vem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oncholaimidae.4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_009_GA_TI_20231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vem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oncholaimidae.5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_010_GA_TI_20231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vem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oncholaimidae.6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_011_GA_TI_20231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vem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oncholaimidae.7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_012_GA_TI_20231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vem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oncholaimidae.8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_013_GA_TI_20231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vem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oncholaimidae.9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_014_GA_TI_20231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vem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cholaimidae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sphaerolaimus.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phaerolaimus_019_GA_TI_20220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ebruar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phaerolaim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sphaerolaimus.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phaerolaimus_018_GA_TI_20220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2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ebruary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phaerolaim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spacing w:line="276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sphaerolaimus.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phaerolaimus_020_GA_TI_20231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23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vember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ybee Island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phaerolaimu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spacing w:line="276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spacing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GI</w:t>
            </w:r>
          </w:p>
        </w:tc>
      </w:tr>
    </w:tbl>
    <w:p w:rsidR="00000000" w:rsidDel="00000000" w:rsidP="00000000" w:rsidRDefault="00000000" w:rsidRPr="00000000" w14:paraId="000001A1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Arial"/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GridTable4">
    <w:name w:val="Grid Table 4"/>
    <w:basedOn w:val="TableNormal"/>
    <w:uiPriority w:val="49"/>
    <w:rsid w:val="009D34F9"/>
    <w:tblPr>
      <w:tblStyleRowBandSize w:val="1"/>
      <w:tblStyleColBandSize w:val="1"/>
      <w:tblBorders>
        <w:top w:color="666666" w:space="0" w:sz="4" w:themeColor="text1" w:themeTint="000099" w:val="single"/>
        <w:left w:color="666666" w:space="0" w:sz="4" w:themeColor="text1" w:themeTint="000099" w:val="single"/>
        <w:bottom w:color="666666" w:space="0" w:sz="4" w:themeColor="text1" w:themeTint="000099" w:val="single"/>
        <w:right w:color="666666" w:space="0" w:sz="4" w:themeColor="text1" w:themeTint="000099" w:val="single"/>
        <w:insideH w:color="666666" w:space="0" w:sz="4" w:themeColor="text1" w:themeTint="000099" w:val="single"/>
        <w:insideV w:color="666666" w:space="0" w:sz="4" w:themeColor="text1" w:themeTint="000099" w:val="single"/>
      </w:tblBorders>
    </w:tblPr>
    <w:tblStylePr w:type="firstRow">
      <w:rPr>
        <w:b w:val="1"/>
        <w:bCs w:val="1"/>
        <w:color w:val="ffffff" w:themeColor="background1"/>
      </w:rPr>
      <w:tblPr/>
      <w:tcPr>
        <w:tcBorders>
          <w:top w:color="000000" w:space="0" w:sz="4" w:themeColor="text1" w:val="single"/>
          <w:left w:color="000000" w:space="0" w:sz="4" w:themeColor="text1" w:val="single"/>
          <w:bottom w:color="000000" w:space="0" w:sz="4" w:themeColor="text1" w:val="single"/>
          <w:right w:color="000000" w:space="0" w:sz="4" w:themeColor="text1" w:val="single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rPr>
        <w:b w:val="1"/>
        <w:bCs w:val="1"/>
      </w:rPr>
      <w:tblPr/>
      <w:tcPr>
        <w:tcBorders>
          <w:top w:color="000000" w:space="0" w:sz="4" w:themeColor="text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paragraph" w:styleId="Header">
    <w:name w:val="header"/>
    <w:basedOn w:val="Normal"/>
    <w:link w:val="HeaderChar"/>
    <w:uiPriority w:val="99"/>
    <w:unhideWhenUsed w:val="1"/>
    <w:rsid w:val="009D34F9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9D34F9"/>
  </w:style>
  <w:style w:type="paragraph" w:styleId="Footer">
    <w:name w:val="footer"/>
    <w:basedOn w:val="Normal"/>
    <w:link w:val="FooterChar"/>
    <w:uiPriority w:val="99"/>
    <w:unhideWhenUsed w:val="1"/>
    <w:rsid w:val="009D34F9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9D34F9"/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</w:tblPr>
    <w:tblStylePr w:type="firstRow">
      <w:rPr>
        <w:b w:val="1"/>
        <w:color w:val="ffffff"/>
      </w:rPr>
      <w:tblPr/>
      <w:tcPr>
        <w:tc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space="0" w:sz="0" w:val="nil"/>
          <w:insideV w:space="0" w:sz="0" w:val="nil"/>
        </w:tcBorders>
        <w:shd w:color="auto" w:fill="000000" w:val="clear"/>
      </w:tcPr>
    </w:tblStylePr>
    <w:tblStylePr w:type="lastRow">
      <w:rPr>
        <w:b w:val="1"/>
      </w:rPr>
      <w:tblPr/>
      <w:tcPr>
        <w:tcBorders>
          <w:top w:color="000000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vv+cPM3IcX05/nTFVKuYaxhAjMg==">CgMxLjA4AHIhMXFUWlpldnVZUnZ1d0RwNkVOZTJWVEdmMEdXRnJQSnl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18:35:00Z</dcterms:created>
  <dc:creator>Alejandro De Santiago</dc:creator>
</cp:coreProperties>
</file>